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71D" w:rsidRDefault="0078771D" w:rsidP="0078771D">
      <w:pPr>
        <w:pStyle w:val="Heading1"/>
      </w:pPr>
      <w:bookmarkStart w:id="0" w:name="_Toc81468620"/>
      <w:r>
        <w:t>S</w:t>
      </w:r>
      <w:r>
        <w:t>14</w:t>
      </w:r>
      <w:r>
        <w:t xml:space="preserve"> Table</w:t>
      </w:r>
      <w:bookmarkStart w:id="1" w:name="_GoBack"/>
      <w:bookmarkEnd w:id="1"/>
      <w:r w:rsidRPr="005D7936">
        <w:t xml:space="preserve">. </w:t>
      </w:r>
      <w:r>
        <w:t>Physiotype illness</w:t>
      </w:r>
      <w:r w:rsidRPr="005D7936">
        <w:t xml:space="preserve"> severity, clinical outcomes, and resource use </w:t>
      </w:r>
      <w:r>
        <w:t xml:space="preserve">in </w:t>
      </w:r>
      <w:r w:rsidRPr="00C27E48">
        <w:t xml:space="preserve">sensitivity analysis by </w:t>
      </w:r>
      <w:r>
        <w:t xml:space="preserve">using a 12 hour window of EHR data </w:t>
      </w:r>
      <w:r w:rsidRPr="00801028">
        <w:t>in the training cohort</w:t>
      </w:r>
      <w:bookmarkEnd w:id="0"/>
    </w:p>
    <w:p w:rsidR="0078771D" w:rsidRPr="00C546A4" w:rsidRDefault="0078771D" w:rsidP="0078771D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78771D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78771D" w:rsidRPr="0076043C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78771D" w:rsidRPr="006B1425" w:rsidRDefault="0078771D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Acute Illness Physiotypes</w:t>
            </w:r>
          </w:p>
        </w:tc>
      </w:tr>
      <w:tr w:rsidR="0078771D" w:rsidRPr="00D766E4" w:rsidTr="001C636A">
        <w:trPr>
          <w:trHeight w:val="300"/>
          <w:tblHeader/>
        </w:trPr>
        <w:tc>
          <w:tcPr>
            <w:tcW w:w="0" w:type="auto"/>
            <w:vMerge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78771D" w:rsidRPr="0076043C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78771D" w:rsidRPr="006B1425" w:rsidRDefault="0078771D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A</w:t>
            </w:r>
          </w:p>
        </w:tc>
        <w:tc>
          <w:tcPr>
            <w:tcW w:w="1505" w:type="dxa"/>
          </w:tcPr>
          <w:p w:rsidR="0078771D" w:rsidRPr="006B1425" w:rsidRDefault="0078771D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B</w:t>
            </w:r>
          </w:p>
        </w:tc>
        <w:tc>
          <w:tcPr>
            <w:tcW w:w="1550" w:type="dxa"/>
          </w:tcPr>
          <w:p w:rsidR="0078771D" w:rsidRPr="006B1425" w:rsidRDefault="0078771D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C</w:t>
            </w:r>
          </w:p>
        </w:tc>
        <w:tc>
          <w:tcPr>
            <w:tcW w:w="1473" w:type="dxa"/>
          </w:tcPr>
          <w:p w:rsidR="0078771D" w:rsidRPr="006B1425" w:rsidRDefault="0078771D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D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</w:tcPr>
          <w:p w:rsidR="0078771D" w:rsidRPr="00D766E4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9 (29)</w:t>
            </w: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4 (21)</w:t>
            </w:r>
          </w:p>
        </w:tc>
        <w:tc>
          <w:tcPr>
            <w:tcW w:w="1550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3 (33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6 (17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</w:tcPr>
          <w:p w:rsidR="0078771D" w:rsidRPr="00D766E4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8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4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0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0 (6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2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17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2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7 (13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6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1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 (3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 (3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75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0 (7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2 (6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6 (81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6 (8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1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3 (2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7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2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5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7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2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1 (15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4 (14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5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0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3 (1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7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76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8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8 (6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6 (83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7 (7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3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0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3, 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8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1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4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0 (33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9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7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5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7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9 (20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0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hrs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75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9 (7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5 (7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9 (70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 (73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8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9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1 (5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(5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4529D3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11, 8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19, 14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 (12, 103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 (18, 13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2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2 (4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4 (6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7 (47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8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3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0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6 (2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7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7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8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8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4 (13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56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6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8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6 (53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0 (4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44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3 (3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0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8 (47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5 (5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orst AKI staging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0 (63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1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70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6 (66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 (20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3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1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5 (17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 (17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3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4 (9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4 (12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 (3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4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3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6 (3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7 (3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9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1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4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6 (4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9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3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5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 (1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2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 (11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0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2 (10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7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6 (86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0 (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8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6 (89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7 (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4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2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7 (2)</w:t>
            </w:r>
          </w:p>
        </w:tc>
        <w:tc>
          <w:tcPr>
            <w:tcW w:w="1473" w:type="dxa"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3)</w:t>
            </w:r>
          </w:p>
        </w:tc>
      </w:tr>
      <w:tr w:rsidR="0078771D" w:rsidRPr="00D766E4" w:rsidTr="001C636A">
        <w:trPr>
          <w:trHeight w:val="300"/>
        </w:trPr>
        <w:tc>
          <w:tcPr>
            <w:tcW w:w="0" w:type="auto"/>
            <w:noWrap/>
          </w:tcPr>
          <w:p w:rsidR="0078771D" w:rsidRPr="00EE1EB7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19)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3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05" w:type="dxa"/>
            <w:noWrap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50" w:type="dxa"/>
            <w:noWrap/>
          </w:tcPr>
          <w:p w:rsidR="0078771D" w:rsidRPr="00683E6C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16)</w:t>
            </w:r>
          </w:p>
        </w:tc>
        <w:tc>
          <w:tcPr>
            <w:tcW w:w="1473" w:type="dxa"/>
          </w:tcPr>
          <w:p w:rsidR="0078771D" w:rsidRPr="008A0159" w:rsidRDefault="0078771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83E6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0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78771D" w:rsidRDefault="0078771D" w:rsidP="0078771D">
      <w:pPr>
        <w:rPr>
          <w:rFonts w:ascii="Arial" w:hAnsi="Arial" w:cs="Arial"/>
          <w:sz w:val="16"/>
          <w:szCs w:val="16"/>
        </w:rPr>
      </w:pPr>
    </w:p>
    <w:p w:rsidR="0078771D" w:rsidRPr="005D7936" w:rsidRDefault="0078771D" w:rsidP="0078771D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78771D" w:rsidRPr="005D7936" w:rsidRDefault="0078771D" w:rsidP="0078771D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>All p-values were adjusted for multiple comparisons using Bonferroni method.</w:t>
      </w:r>
    </w:p>
    <w:p w:rsidR="0078771D" w:rsidRPr="000919DD" w:rsidRDefault="0078771D" w:rsidP="0078771D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r w:rsidRPr="006A57E2">
        <w:rPr>
          <w:rFonts w:ascii="Arial" w:hAnsi="Arial" w:cs="Arial"/>
          <w:sz w:val="16"/>
          <w:szCs w:val="16"/>
        </w:rPr>
        <w:t>Physiotype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78771D" w:rsidRDefault="0078771D" w:rsidP="0078771D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r>
        <w:rPr>
          <w:rFonts w:ascii="Arial" w:hAnsi="Arial" w:cs="Arial"/>
          <w:sz w:val="16"/>
          <w:szCs w:val="16"/>
        </w:rPr>
        <w:t>Physiotype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78771D" w:rsidRDefault="0078771D" w:rsidP="0078771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r>
        <w:rPr>
          <w:rFonts w:ascii="Arial" w:hAnsi="Arial" w:cs="Arial"/>
          <w:sz w:val="16"/>
          <w:szCs w:val="16"/>
        </w:rPr>
        <w:t>Physiotype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78771D" w:rsidRPr="00816847" w:rsidRDefault="0078771D" w:rsidP="0078771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78771D" w:rsidRPr="00816847" w:rsidRDefault="0078771D" w:rsidP="0078771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e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78771D" w:rsidRDefault="0078771D" w:rsidP="0078771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f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78771D"/>
    <w:sectPr w:rsidR="00FB3738" w:rsidSect="007877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1D"/>
    <w:rsid w:val="003228A9"/>
    <w:rsid w:val="003D0D1E"/>
    <w:rsid w:val="0078771D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5237"/>
  <w15:chartTrackingRefBased/>
  <w15:docId w15:val="{90233242-20F9-4059-A462-4ED9B5E4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8771D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78771D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8771D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78771D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8771D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877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4</Characters>
  <Application>Microsoft Office Word</Application>
  <DocSecurity>0</DocSecurity>
  <Lines>28</Lines>
  <Paragraphs>7</Paragraphs>
  <ScaleCrop>false</ScaleCrop>
  <Company>University of Florida Academic Health Center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0:00Z</dcterms:created>
  <dcterms:modified xsi:type="dcterms:W3CDTF">2022-08-25T18:40:00Z</dcterms:modified>
</cp:coreProperties>
</file>